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923" w:type="dxa"/>
        <w:tblInd w:w="-952" w:type="dxa"/>
        <w:tblLook w:val="04A0" w:firstRow="1" w:lastRow="0" w:firstColumn="1" w:lastColumn="0" w:noHBand="0" w:noVBand="1"/>
      </w:tblPr>
      <w:tblGrid>
        <w:gridCol w:w="2480"/>
        <w:gridCol w:w="8443"/>
      </w:tblGrid>
      <w:tr w:rsidR="00F754D9" w:rsidRPr="00F754D9" w:rsidTr="00F754D9">
        <w:trPr>
          <w:trHeight w:val="31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Gene_Name</w:t>
            </w:r>
            <w:proofErr w:type="spellEnd"/>
          </w:p>
        </w:tc>
        <w:tc>
          <w:tcPr>
            <w:tcW w:w="8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Primer Sequence 5' - 3'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FLT4-RT-F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TGCGAATACCTGTCCTACGATGC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FLT4-RT-R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TCCTGGTGCAAGTTTTGAAAAT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IR503HG-F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CCCGCCAAATGAGTCAGTC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IR503HG-R</w:t>
            </w:r>
            <w:r w:rsidR="003221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\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CTGTGTGGGGTTCCACTTT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4"/>
                <w:szCs w:val="24"/>
                <w:lang w:eastAsia="en-IN"/>
                <w14:ligatures w14:val="none"/>
              </w:rPr>
              <w:t>Beta-actin</w:t>
            </w:r>
            <w:r w:rsidRPr="00F754D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4"/>
                <w:szCs w:val="24"/>
                <w:lang w:eastAsia="en-IN"/>
                <w14:ligatures w14:val="none"/>
              </w:rPr>
              <w:t xml:space="preserve"> F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G CAC AGA GCC TCG CCT TT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4"/>
                <w:szCs w:val="24"/>
                <w:lang w:eastAsia="en-IN"/>
                <w14:ligatures w14:val="none"/>
              </w:rPr>
              <w:t>Beta-actin</w:t>
            </w:r>
            <w:r w:rsidRPr="00F754D9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4"/>
                <w:szCs w:val="24"/>
                <w:lang w:eastAsia="en-IN"/>
                <w14:ligatures w14:val="none"/>
              </w:rPr>
              <w:t xml:space="preserve"> R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TCA </w:t>
            </w:r>
            <w:proofErr w:type="spellStart"/>
            <w:r w:rsidRPr="00F754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A</w:t>
            </w:r>
            <w:proofErr w:type="spellEnd"/>
            <w:r w:rsidRPr="00F754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TCC ATG GTG AGC TGG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U6-RT-F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CGCTTCGGCAGCACATATACT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U6-RT-R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CTTCACGAATTTGCGTGTC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iR-424 ST-LOOP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GTCGTATCCAGTGCAGGGTCCGAGGTATTCGCACTGGATACGACAAACTT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miR-497 ST-LOOP 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GTCGTATCCAGTGCAGGGTCCGAGGTATTCGCACTGGATACGACCAAACA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miR-195 ST-LOOP 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GTCGTATCCAGTGCAGGGTCCGAGGTATTCGCACTGGATACGACTAACCG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iR-424-F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ACGCACAGCAGCAATTC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iR-497-F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ACGCACAGCAGCACACT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iR-195-F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ACGCATAGCAGCACAGA</w:t>
            </w:r>
          </w:p>
        </w:tc>
      </w:tr>
      <w:tr w:rsidR="00F754D9" w:rsidRPr="00F754D9" w:rsidTr="00F754D9">
        <w:trPr>
          <w:trHeight w:val="31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iRNA reverse primer</w:t>
            </w:r>
          </w:p>
        </w:tc>
        <w:tc>
          <w:tcPr>
            <w:tcW w:w="8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4D9" w:rsidRPr="00F754D9" w:rsidRDefault="00F754D9" w:rsidP="00F754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754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GTGCAGGGTCCGAGGT</w:t>
            </w:r>
          </w:p>
        </w:tc>
      </w:tr>
    </w:tbl>
    <w:p w:rsidR="00806C19" w:rsidRDefault="00806C19"/>
    <w:sectPr w:rsidR="00806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4D9"/>
    <w:rsid w:val="003221C7"/>
    <w:rsid w:val="00806C19"/>
    <w:rsid w:val="00AD7A18"/>
    <w:rsid w:val="00B6091C"/>
    <w:rsid w:val="00F7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BF6282"/>
  <w15:chartTrackingRefBased/>
  <w15:docId w15:val="{38981CA4-F3BF-468B-9065-40A858AAE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53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7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1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5</Words>
  <Characters>581</Characters>
  <Application>Microsoft Office Word</Application>
  <DocSecurity>0</DocSecurity>
  <Lines>3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 Das</dc:creator>
  <cp:keywords/>
  <dc:description/>
  <cp:lastModifiedBy>Partha Das</cp:lastModifiedBy>
  <cp:revision>2</cp:revision>
  <dcterms:created xsi:type="dcterms:W3CDTF">2024-06-13T12:07:00Z</dcterms:created>
  <dcterms:modified xsi:type="dcterms:W3CDTF">2024-06-13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89876f-62d4-4c66-91b7-8caa7e5c21b9</vt:lpwstr>
  </property>
</Properties>
</file>